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718" w:rsidRPr="004C77DE" w:rsidRDefault="00151058" w:rsidP="00BA4B6C">
      <w:pPr>
        <w:rPr>
          <w:rFonts w:ascii="Calibri" w:hAnsi="Calibri" w:cs="Calibri"/>
        </w:rPr>
      </w:pPr>
      <w:r w:rsidRPr="004C77DE"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7975B845" wp14:editId="342B2C1F">
            <wp:simplePos x="0" y="0"/>
            <wp:positionH relativeFrom="column">
              <wp:posOffset>1454150</wp:posOffset>
            </wp:positionH>
            <wp:positionV relativeFrom="paragraph">
              <wp:posOffset>76200</wp:posOffset>
            </wp:positionV>
            <wp:extent cx="3043619" cy="5130800"/>
            <wp:effectExtent l="0" t="0" r="4445" b="0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619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A4B6C">
      <w:pPr>
        <w:rPr>
          <w:rFonts w:ascii="Calibri" w:hAnsi="Calibri" w:cs="Calibri"/>
        </w:rPr>
      </w:pPr>
    </w:p>
    <w:p w:rsidR="00BA4B6C" w:rsidRPr="004C77DE" w:rsidRDefault="00BA4B6C" w:rsidP="00B71DD8">
      <w:pPr>
        <w:rPr>
          <w:rFonts w:ascii="Calibri" w:hAnsi="Calibri" w:cs="Calibri"/>
        </w:rPr>
      </w:pPr>
      <w:r w:rsidRPr="004C77DE">
        <w:rPr>
          <w:rFonts w:ascii="Calibri" w:hAnsi="Calibri" w:cs="Calibri"/>
        </w:rPr>
        <w:t xml:space="preserve">Figure S1. </w:t>
      </w:r>
      <w:proofErr w:type="spellStart"/>
      <w:r w:rsidR="00B71DD8" w:rsidRPr="004C77DE">
        <w:rPr>
          <w:rFonts w:ascii="Calibri" w:hAnsi="Calibri" w:cs="Calibri"/>
        </w:rPr>
        <w:t>Heatmap</w:t>
      </w:r>
      <w:proofErr w:type="spellEnd"/>
      <w:r w:rsidR="00B71DD8" w:rsidRPr="004C77DE">
        <w:rPr>
          <w:rFonts w:ascii="Calibri" w:hAnsi="Calibri" w:cs="Calibri"/>
        </w:rPr>
        <w:t xml:space="preserve"> of transcripts corresponding to</w:t>
      </w:r>
      <w:r w:rsidR="00E87345" w:rsidRPr="004C77DE">
        <w:rPr>
          <w:rFonts w:ascii="Calibri" w:hAnsi="Calibri" w:cs="Calibri"/>
        </w:rPr>
        <w:t xml:space="preserve"> three GO function (ROS scavenging, response to heat and inositol)</w:t>
      </w:r>
    </w:p>
    <w:p w:rsidR="002334F4" w:rsidRPr="004C77DE" w:rsidRDefault="002334F4" w:rsidP="00BA4B6C">
      <w:pPr>
        <w:rPr>
          <w:rFonts w:ascii="Calibri" w:hAnsi="Calibri" w:cs="Calibri"/>
        </w:rPr>
      </w:pPr>
      <w:bookmarkStart w:id="0" w:name="_GoBack"/>
      <w:bookmarkEnd w:id="0"/>
    </w:p>
    <w:sectPr w:rsidR="002334F4" w:rsidRPr="004C77DE" w:rsidSect="001510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299" w:rsidRDefault="00F01299" w:rsidP="007F700A">
      <w:r>
        <w:separator/>
      </w:r>
    </w:p>
  </w:endnote>
  <w:endnote w:type="continuationSeparator" w:id="0">
    <w:p w:rsidR="00F01299" w:rsidRDefault="00F01299" w:rsidP="007F7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299" w:rsidRDefault="00F01299" w:rsidP="007F700A">
      <w:r>
        <w:separator/>
      </w:r>
    </w:p>
  </w:footnote>
  <w:footnote w:type="continuationSeparator" w:id="0">
    <w:p w:rsidR="00F01299" w:rsidRDefault="00F01299" w:rsidP="007F7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86F"/>
    <w:rsid w:val="000E3D84"/>
    <w:rsid w:val="000F6E25"/>
    <w:rsid w:val="00150EF0"/>
    <w:rsid w:val="00151058"/>
    <w:rsid w:val="00151874"/>
    <w:rsid w:val="001C7382"/>
    <w:rsid w:val="001F4EB6"/>
    <w:rsid w:val="00217062"/>
    <w:rsid w:val="002334F4"/>
    <w:rsid w:val="0031639B"/>
    <w:rsid w:val="00326E72"/>
    <w:rsid w:val="003A5107"/>
    <w:rsid w:val="003D2B38"/>
    <w:rsid w:val="003D786F"/>
    <w:rsid w:val="004108C5"/>
    <w:rsid w:val="004328CA"/>
    <w:rsid w:val="00454B68"/>
    <w:rsid w:val="004C77DE"/>
    <w:rsid w:val="00577B14"/>
    <w:rsid w:val="00595AEE"/>
    <w:rsid w:val="005C7C98"/>
    <w:rsid w:val="005E7A8D"/>
    <w:rsid w:val="00693F67"/>
    <w:rsid w:val="006A082A"/>
    <w:rsid w:val="00715F41"/>
    <w:rsid w:val="007836FA"/>
    <w:rsid w:val="007A0B04"/>
    <w:rsid w:val="007F700A"/>
    <w:rsid w:val="00876055"/>
    <w:rsid w:val="008927CF"/>
    <w:rsid w:val="00941B9B"/>
    <w:rsid w:val="009438ED"/>
    <w:rsid w:val="009473C7"/>
    <w:rsid w:val="009769A0"/>
    <w:rsid w:val="00A148B1"/>
    <w:rsid w:val="00AF5718"/>
    <w:rsid w:val="00B34FF0"/>
    <w:rsid w:val="00B47385"/>
    <w:rsid w:val="00B71DD8"/>
    <w:rsid w:val="00BA4B6C"/>
    <w:rsid w:val="00BD549F"/>
    <w:rsid w:val="00C9174F"/>
    <w:rsid w:val="00D90B0F"/>
    <w:rsid w:val="00E35803"/>
    <w:rsid w:val="00E87345"/>
    <w:rsid w:val="00EC1D09"/>
    <w:rsid w:val="00EC36EC"/>
    <w:rsid w:val="00ED068B"/>
    <w:rsid w:val="00F0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70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7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70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8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7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70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7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70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CF869-46E0-4DF9-8666-0D524404C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BI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</dc:creator>
  <cp:lastModifiedBy>Darlene Lapuz</cp:lastModifiedBy>
  <cp:revision>3</cp:revision>
  <dcterms:created xsi:type="dcterms:W3CDTF">2022-08-08T13:44:00Z</dcterms:created>
  <dcterms:modified xsi:type="dcterms:W3CDTF">2022-08-08T13:44:00Z</dcterms:modified>
</cp:coreProperties>
</file>